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4229" w:rsidRPr="002F4229" w:rsidRDefault="002F4229" w:rsidP="002F4229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2F4229">
        <w:rPr>
          <w:rFonts w:ascii="Times New Roman" w:hAnsi="Times New Roman" w:cs="Times New Roman"/>
          <w:b/>
          <w:sz w:val="28"/>
          <w:szCs w:val="28"/>
        </w:rPr>
        <w:t xml:space="preserve">Supporting Information </w:t>
      </w:r>
    </w:p>
    <w:p w:rsidR="009439D6" w:rsidRPr="0023019F" w:rsidRDefault="00955E92" w:rsidP="00E84DE6">
      <w:pPr>
        <w:jc w:val="center"/>
        <w:rPr>
          <w:rFonts w:ascii="Times New Roman" w:hAnsi="Times New Roman" w:cs="Times New Roman"/>
          <w:sz w:val="20"/>
          <w:szCs w:val="20"/>
        </w:rPr>
      </w:pPr>
      <w:r w:rsidRPr="0023019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4860000" cy="5963228"/>
            <wp:effectExtent l="19050" t="0" r="0" b="0"/>
            <wp:docPr id="1" name="图片 0" descr="Fig-2n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-2nd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60000" cy="5963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2A83" w:rsidRPr="00D801D4" w:rsidRDefault="00D801D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4 Fig.</w:t>
      </w:r>
      <w:r w:rsidR="007E2A83" w:rsidRPr="0023019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6351B" w:rsidRPr="0023019F">
        <w:rPr>
          <w:rFonts w:ascii="Times New Roman" w:hAnsi="Times New Roman" w:cs="Times New Roman"/>
          <w:b/>
          <w:sz w:val="20"/>
          <w:szCs w:val="20"/>
        </w:rPr>
        <w:t>Overview of SA-responsive DEPs that are associated with phenylapropaniod pathway.</w:t>
      </w:r>
      <w:r w:rsidR="007E2A83" w:rsidRPr="0023019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93698" w:rsidRPr="00D801D4">
        <w:rPr>
          <w:rFonts w:ascii="Times New Roman" w:hAnsi="Times New Roman" w:cs="Times New Roman"/>
          <w:sz w:val="20"/>
          <w:szCs w:val="20"/>
        </w:rPr>
        <w:t xml:space="preserve">(A) </w:t>
      </w:r>
      <w:r w:rsidR="00E84DE6" w:rsidRPr="00D801D4">
        <w:rPr>
          <w:rFonts w:ascii="Times New Roman" w:hAnsi="Times New Roman" w:cs="Times New Roman"/>
          <w:sz w:val="20"/>
          <w:szCs w:val="20"/>
        </w:rPr>
        <w:t>The phenylapropaniod pathway responsive to SA, with the identified DEPs being highlighted in red. (B</w:t>
      </w:r>
      <w:r w:rsidR="00B279F6" w:rsidRPr="00D801D4">
        <w:rPr>
          <w:rFonts w:ascii="Times New Roman" w:hAnsi="Times New Roman" w:cs="Times New Roman"/>
          <w:sz w:val="20"/>
          <w:szCs w:val="20"/>
        </w:rPr>
        <w:t>, C</w:t>
      </w:r>
      <w:r w:rsidR="00E84DE6" w:rsidRPr="00D801D4">
        <w:rPr>
          <w:rFonts w:ascii="Times New Roman" w:hAnsi="Times New Roman" w:cs="Times New Roman"/>
          <w:sz w:val="20"/>
          <w:szCs w:val="20"/>
        </w:rPr>
        <w:t xml:space="preserve">) </w:t>
      </w:r>
      <w:r w:rsidR="0023019F" w:rsidRPr="00D801D4">
        <w:rPr>
          <w:rFonts w:ascii="Times New Roman" w:hAnsi="Times New Roman" w:cs="Times New Roman"/>
          <w:sz w:val="20"/>
          <w:szCs w:val="20"/>
        </w:rPr>
        <w:t>The relative mRNA and protein changing folds of DEPs in responsive to SA by qRT-PCR and iTRAQ, respectively.</w:t>
      </w:r>
      <w:r w:rsidR="00E84DE6" w:rsidRPr="00D801D4">
        <w:rPr>
          <w:rFonts w:ascii="Times New Roman" w:hAnsi="Times New Roman" w:cs="Times New Roman"/>
          <w:sz w:val="20"/>
          <w:szCs w:val="20"/>
        </w:rPr>
        <w:t xml:space="preserve"> </w:t>
      </w:r>
    </w:p>
    <w:p w:rsidR="007E2A83" w:rsidRPr="007E2A83" w:rsidRDefault="007E2A83">
      <w:pPr>
        <w:rPr>
          <w:rFonts w:ascii="Times New Roman" w:hAnsi="Times New Roman" w:cs="Times New Roman"/>
          <w:sz w:val="20"/>
          <w:szCs w:val="20"/>
        </w:rPr>
      </w:pPr>
    </w:p>
    <w:sectPr w:rsidR="007E2A83" w:rsidRPr="007E2A83" w:rsidSect="009439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331ED" w:rsidRDefault="007331ED" w:rsidP="00955E92">
      <w:r>
        <w:separator/>
      </w:r>
    </w:p>
  </w:endnote>
  <w:endnote w:type="continuationSeparator" w:id="1">
    <w:p w:rsidR="007331ED" w:rsidRDefault="007331ED" w:rsidP="00955E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331ED" w:rsidRDefault="007331ED" w:rsidP="00955E92">
      <w:r>
        <w:separator/>
      </w:r>
    </w:p>
  </w:footnote>
  <w:footnote w:type="continuationSeparator" w:id="1">
    <w:p w:rsidR="007331ED" w:rsidRDefault="007331ED" w:rsidP="00955E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55E92"/>
    <w:rsid w:val="0011049D"/>
    <w:rsid w:val="00114744"/>
    <w:rsid w:val="001557F0"/>
    <w:rsid w:val="0023019F"/>
    <w:rsid w:val="00240BFB"/>
    <w:rsid w:val="002F1B27"/>
    <w:rsid w:val="002F4229"/>
    <w:rsid w:val="005E5385"/>
    <w:rsid w:val="007331ED"/>
    <w:rsid w:val="007D2818"/>
    <w:rsid w:val="007E2A83"/>
    <w:rsid w:val="007E4799"/>
    <w:rsid w:val="009439D6"/>
    <w:rsid w:val="00955E92"/>
    <w:rsid w:val="00993698"/>
    <w:rsid w:val="00B279F6"/>
    <w:rsid w:val="00B35857"/>
    <w:rsid w:val="00B36947"/>
    <w:rsid w:val="00C62A6E"/>
    <w:rsid w:val="00D6351B"/>
    <w:rsid w:val="00D801D4"/>
    <w:rsid w:val="00E84DE6"/>
    <w:rsid w:val="00F74B57"/>
    <w:rsid w:val="00F909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39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55E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55E9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55E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55E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55E9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55E9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0</Words>
  <Characters>286</Characters>
  <Application>Microsoft Office Word</Application>
  <DocSecurity>0</DocSecurity>
  <Lines>2</Lines>
  <Paragraphs>1</Paragraphs>
  <ScaleCrop>false</ScaleCrop>
  <Company>Lenovo (Beijing) Limited</Company>
  <LinksUpToDate>false</LinksUpToDate>
  <CharactersWithSpaces>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14</cp:revision>
  <dcterms:created xsi:type="dcterms:W3CDTF">2015-05-31T10:16:00Z</dcterms:created>
  <dcterms:modified xsi:type="dcterms:W3CDTF">2016-05-07T00:29:00Z</dcterms:modified>
</cp:coreProperties>
</file>